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CF100" w14:textId="77777777" w:rsidR="00FD471B" w:rsidRPr="005F3A36" w:rsidRDefault="00FD471B" w:rsidP="00FD471B">
      <w:pPr>
        <w:jc w:val="both"/>
        <w:rPr>
          <w:sz w:val="22"/>
          <w:szCs w:val="22"/>
        </w:rPr>
      </w:pPr>
    </w:p>
    <w:p w14:paraId="66F66E68" w14:textId="77777777" w:rsidR="00FD471B" w:rsidRPr="005F3A36" w:rsidRDefault="00FD471B" w:rsidP="00FD471B">
      <w:pPr>
        <w:rPr>
          <w:sz w:val="20"/>
        </w:rPr>
      </w:pPr>
      <w:r w:rsidRPr="005F3A36">
        <w:t>Supplementary Table 1. Strains of plant pathogenic bacteria used and growth conditions</w:t>
      </w:r>
    </w:p>
    <w:tbl>
      <w:tblPr>
        <w:tblW w:w="92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1134"/>
        <w:gridCol w:w="651"/>
        <w:gridCol w:w="1631"/>
        <w:gridCol w:w="1307"/>
      </w:tblGrid>
      <w:tr w:rsidR="00FD471B" w:rsidRPr="005F3A36" w14:paraId="4D922F47" w14:textId="77777777" w:rsidTr="00061799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6AB8" w14:textId="77777777" w:rsidR="00FD471B" w:rsidRPr="005F3A36" w:rsidRDefault="00FD471B" w:rsidP="00061799">
            <w:pPr>
              <w:spacing w:before="0" w:after="0"/>
              <w:rPr>
                <w:b/>
                <w:b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b/>
                <w:bCs/>
                <w:color w:val="000000"/>
                <w:sz w:val="18"/>
                <w:szCs w:val="18"/>
                <w:lang w:val="es-ES"/>
              </w:rPr>
              <w:t>Bacterias fitopatógena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CDA5" w14:textId="77777777" w:rsidR="00FD471B" w:rsidRPr="005F3A36" w:rsidRDefault="00FD471B" w:rsidP="000617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b/>
                <w:bCs/>
                <w:color w:val="000000"/>
                <w:sz w:val="18"/>
                <w:szCs w:val="18"/>
                <w:lang w:val="es-ES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DA46" w14:textId="77777777" w:rsidR="00FD471B" w:rsidRPr="005F3A36" w:rsidRDefault="00FD471B" w:rsidP="000617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b/>
                <w:bCs/>
                <w:color w:val="000000"/>
                <w:sz w:val="18"/>
                <w:szCs w:val="18"/>
                <w:lang w:val="es-ES"/>
              </w:rPr>
              <w:t>Country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BD7E" w14:textId="77777777" w:rsidR="00FD471B" w:rsidRPr="005F3A36" w:rsidRDefault="00FD471B" w:rsidP="000617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b/>
                <w:bCs/>
                <w:color w:val="000000"/>
                <w:sz w:val="18"/>
                <w:szCs w:val="18"/>
                <w:lang w:val="es-ES"/>
              </w:rPr>
              <w:t>Origin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97399" w14:textId="77777777" w:rsidR="00FD471B" w:rsidRPr="005F3A36" w:rsidRDefault="00FD471B" w:rsidP="000617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b/>
                <w:bCs/>
                <w:color w:val="000000"/>
                <w:sz w:val="18"/>
                <w:szCs w:val="18"/>
                <w:lang w:val="es-ES"/>
              </w:rPr>
              <w:t>Host plant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92D8" w14:textId="77777777" w:rsidR="00FD471B" w:rsidRPr="005F3A36" w:rsidRDefault="00FD471B" w:rsidP="000617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b/>
                <w:bCs/>
                <w:color w:val="000000"/>
                <w:sz w:val="18"/>
                <w:szCs w:val="18"/>
                <w:lang w:val="es-ES"/>
              </w:rPr>
              <w:t>Culture Medium</w:t>
            </w:r>
          </w:p>
        </w:tc>
      </w:tr>
      <w:tr w:rsidR="00FD471B" w:rsidRPr="005F3A36" w14:paraId="34F943CA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8337" w14:textId="77777777" w:rsidR="00FD471B" w:rsidRPr="005F3A36" w:rsidRDefault="00FD471B" w:rsidP="00061799">
            <w:pPr>
              <w:spacing w:before="0" w:after="0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Erwinia amylovo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DFAC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EPS 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ABB7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Spai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A58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Ud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63CC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yrus communi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5AEE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LB </w:t>
            </w:r>
          </w:p>
        </w:tc>
      </w:tr>
      <w:tr w:rsidR="00FD471B" w:rsidRPr="005F3A36" w14:paraId="5CAEBA9F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25D" w14:textId="77777777" w:rsidR="00FD471B" w:rsidRPr="005F3A36" w:rsidRDefault="00FD471B" w:rsidP="00061799">
            <w:pPr>
              <w:spacing w:before="0" w:after="0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Xanthomonas arboricola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 pv. prun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CA6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CFBP 5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79A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Franc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CFA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CFBP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D173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runus persic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01B7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LB </w:t>
            </w:r>
          </w:p>
        </w:tc>
      </w:tr>
      <w:tr w:rsidR="00FD471B" w:rsidRPr="005F3A36" w14:paraId="4D2AC4BB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4A64" w14:textId="77777777" w:rsidR="00FD471B" w:rsidRPr="005F3A36" w:rsidRDefault="00FD471B" w:rsidP="00061799">
            <w:pPr>
              <w:spacing w:before="0" w:after="0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seudomonas syringae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 pv. actinid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B5FE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VIA 3700.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F0B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Portug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6E1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V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366E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Actinidia delicios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AFE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LB </w:t>
            </w:r>
          </w:p>
        </w:tc>
      </w:tr>
      <w:tr w:rsidR="00FD471B" w:rsidRPr="005F3A36" w14:paraId="4D558D38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0755" w14:textId="77777777" w:rsidR="00FD471B" w:rsidRPr="005F3A36" w:rsidRDefault="00FD471B" w:rsidP="00061799">
            <w:pPr>
              <w:spacing w:before="0" w:after="0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seudomonas syringae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 pv. tomat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A11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DC 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977D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U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CE3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UN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5F6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Solanum lycopersici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2BA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LB </w:t>
            </w:r>
          </w:p>
        </w:tc>
      </w:tr>
      <w:tr w:rsidR="00FD471B" w:rsidRPr="005F3A36" w14:paraId="285E6744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7CBA" w14:textId="77777777" w:rsidR="00FD471B" w:rsidRPr="005F3A36" w:rsidRDefault="00FD471B" w:rsidP="00061799">
            <w:pPr>
              <w:spacing w:before="0" w:after="0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seudomonas syringae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 pv. syring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E2D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EPS 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6FB0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Spai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687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Ud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660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yrus communi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697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LB</w:t>
            </w:r>
          </w:p>
        </w:tc>
      </w:tr>
      <w:tr w:rsidR="00FD471B" w:rsidRPr="005F3A36" w14:paraId="392B6AF0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71A5" w14:textId="77777777" w:rsidR="00FD471B" w:rsidRPr="005F3A36" w:rsidRDefault="00FD471B" w:rsidP="00061799">
            <w:pPr>
              <w:spacing w:before="0" w:after="0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Xanthomonas fragaria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ADE5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349-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F3B2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Spai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D4C6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V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72FD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Fragaria vesc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438E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Medium B</w:t>
            </w:r>
          </w:p>
        </w:tc>
      </w:tr>
      <w:tr w:rsidR="00FD471B" w:rsidRPr="005F3A36" w14:paraId="476B8514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568C" w14:textId="77777777" w:rsidR="00FD471B" w:rsidRPr="005F3A36" w:rsidRDefault="00FD471B" w:rsidP="00061799">
            <w:pPr>
              <w:spacing w:before="0" w:after="0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Xanthomonas axonopodis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 pv. vesicato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1F23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VIA 21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593A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Spai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0C45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V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72D4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Capsicum annuu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1EF5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LB </w:t>
            </w:r>
          </w:p>
        </w:tc>
      </w:tr>
      <w:tr w:rsidR="00FD471B" w:rsidRPr="005F3A36" w14:paraId="08A8DAEC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35A6" w14:textId="77777777" w:rsidR="00FD471B" w:rsidRPr="005F3A36" w:rsidRDefault="00FD471B" w:rsidP="00061799">
            <w:pPr>
              <w:spacing w:before="0" w:after="0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Ralstonia solanacea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CB90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CECT 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E3D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Puerto Rico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C5C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CEC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2DD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Solanum lycopersici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0007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LB </w:t>
            </w:r>
          </w:p>
        </w:tc>
      </w:tr>
      <w:tr w:rsidR="00FD471B" w:rsidRPr="005F3A36" w14:paraId="1211CBFF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430F" w14:textId="77777777" w:rsidR="00FD471B" w:rsidRPr="005F3A36" w:rsidRDefault="00FD471B" w:rsidP="00061799">
            <w:pPr>
              <w:spacing w:before="0" w:after="0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 xml:space="preserve">Xylella fastidiosa 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>subsp</w:t>
            </w: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. fastidio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08C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IVIA 5387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C7D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Spai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B3F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V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933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runus dulci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FEC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BCYE, PD2</w:t>
            </w:r>
          </w:p>
        </w:tc>
      </w:tr>
      <w:tr w:rsidR="00FD471B" w:rsidRPr="005F3A36" w14:paraId="5DED6C44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178" w14:textId="77777777" w:rsidR="00FD471B" w:rsidRPr="005F3A36" w:rsidRDefault="00FD471B" w:rsidP="00061799">
            <w:pPr>
              <w:spacing w:before="0" w:after="0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 xml:space="preserve">Xylella fastidiosa 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>subsp</w:t>
            </w: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. multipl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5C66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 xml:space="preserve">IVIA 5901.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CCC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Spai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3C7B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VI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ABC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Prunus dulci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2878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BCYE, PD2</w:t>
            </w:r>
          </w:p>
        </w:tc>
      </w:tr>
      <w:tr w:rsidR="00FD471B" w:rsidRPr="005F3A36" w14:paraId="64CAFEDB" w14:textId="77777777" w:rsidTr="0006179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6363" w14:textId="77777777" w:rsidR="00FD471B" w:rsidRPr="005F3A36" w:rsidRDefault="00FD471B" w:rsidP="00061799">
            <w:pPr>
              <w:spacing w:before="0" w:after="0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 xml:space="preserve">Xylella fastidiosa </w:t>
            </w:r>
            <w:r w:rsidRPr="005F3A36">
              <w:rPr>
                <w:color w:val="000000"/>
                <w:sz w:val="18"/>
                <w:szCs w:val="18"/>
                <w:lang w:val="es-ES"/>
              </w:rPr>
              <w:t>subsp</w:t>
            </w: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. pau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C260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De Don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CEFD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Ital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B253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CNR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0201" w14:textId="77777777" w:rsidR="00FD471B" w:rsidRPr="005F3A36" w:rsidRDefault="00FD471B" w:rsidP="000617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i/>
                <w:iCs/>
                <w:color w:val="000000"/>
                <w:sz w:val="18"/>
                <w:szCs w:val="18"/>
                <w:lang w:val="es-ES"/>
              </w:rPr>
              <w:t>Olea europea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B0C3" w14:textId="77777777" w:rsidR="00FD471B" w:rsidRPr="005F3A36" w:rsidRDefault="00FD471B" w:rsidP="00061799">
            <w:pPr>
              <w:spacing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5F3A36">
              <w:rPr>
                <w:color w:val="000000"/>
                <w:sz w:val="18"/>
                <w:szCs w:val="18"/>
                <w:lang w:val="es-ES"/>
              </w:rPr>
              <w:t>BCYE, PD2</w:t>
            </w:r>
          </w:p>
        </w:tc>
      </w:tr>
    </w:tbl>
    <w:p w14:paraId="145FBA0A" w14:textId="4D3A8320" w:rsidR="00FD471B" w:rsidRPr="00801774" w:rsidRDefault="00FD471B" w:rsidP="00801774">
      <w:pPr>
        <w:rPr>
          <w:bCs/>
          <w:sz w:val="18"/>
          <w:szCs w:val="18"/>
        </w:rPr>
      </w:pPr>
      <w:proofErr w:type="spellStart"/>
      <w:r w:rsidRPr="005F3A36">
        <w:rPr>
          <w:bCs/>
          <w:sz w:val="18"/>
          <w:szCs w:val="18"/>
        </w:rPr>
        <w:t>UdG</w:t>
      </w:r>
      <w:proofErr w:type="spellEnd"/>
      <w:r w:rsidRPr="005F3A36">
        <w:rPr>
          <w:bCs/>
          <w:sz w:val="18"/>
          <w:szCs w:val="18"/>
        </w:rPr>
        <w:t>, University of Girona, Spain; CFBP, French collection of plant pathogenic bacteria; UN, University of Navarra, Spain; IVIA, Valencian Institute for Agricultural Research, Spain; CECT, Spanish Type Culture Collection; CNR, Italian National Research Council, Italy.</w:t>
      </w:r>
    </w:p>
    <w:p w14:paraId="3770C39C" w14:textId="77777777" w:rsidR="00FD471B" w:rsidRPr="005F3A36" w:rsidRDefault="00FD471B" w:rsidP="00FD471B">
      <w:pPr>
        <w:rPr>
          <w:sz w:val="22"/>
          <w:szCs w:val="22"/>
        </w:rPr>
      </w:pPr>
    </w:p>
    <w:p w14:paraId="41C326CB" w14:textId="77777777" w:rsidR="00FD471B" w:rsidRPr="005F3A36" w:rsidRDefault="00FD471B" w:rsidP="00FD471B"/>
    <w:p w14:paraId="76B421BE" w14:textId="77777777" w:rsidR="00FD471B" w:rsidRPr="005F3A36" w:rsidRDefault="00FD471B" w:rsidP="00FD471B">
      <w:pPr>
        <w:rPr>
          <w:b/>
        </w:rPr>
      </w:pPr>
    </w:p>
    <w:p w14:paraId="30B3949E" w14:textId="77777777" w:rsidR="005E2600" w:rsidRDefault="005E2600"/>
    <w:sectPr w:rsidR="005E2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71B"/>
    <w:rsid w:val="005E2600"/>
    <w:rsid w:val="00801774"/>
    <w:rsid w:val="00FD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F7A44"/>
  <w15:chartTrackingRefBased/>
  <w15:docId w15:val="{7CE9F9FF-DDFB-4FE6-9B2F-2CF3F7E06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71B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>Frontiers Media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st</dc:creator>
  <cp:keywords/>
  <dc:description/>
  <cp:lastModifiedBy>Tim West</cp:lastModifiedBy>
  <cp:revision>2</cp:revision>
  <dcterms:created xsi:type="dcterms:W3CDTF">2023-02-27T17:36:00Z</dcterms:created>
  <dcterms:modified xsi:type="dcterms:W3CDTF">2023-03-09T11:49:00Z</dcterms:modified>
</cp:coreProperties>
</file>